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68EFE" w14:textId="77777777" w:rsidR="00595DF2" w:rsidRDefault="00595DF2" w:rsidP="00595DF2"/>
    <w:tbl>
      <w:tblPr>
        <w:tblW w:w="9890" w:type="dxa"/>
        <w:tblInd w:w="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295"/>
      </w:tblGrid>
      <w:tr w:rsidR="004A7075" w14:paraId="09CD5759" w14:textId="77777777" w:rsidTr="004A7075">
        <w:trPr>
          <w:trHeight w:val="12810"/>
        </w:trPr>
        <w:tc>
          <w:tcPr>
            <w:tcW w:w="9890" w:type="dxa"/>
          </w:tcPr>
          <w:p w14:paraId="76D75292" w14:textId="77777777" w:rsidR="004A7075" w:rsidRDefault="004A7075" w:rsidP="00B03890">
            <w:pPr>
              <w:spacing w:line="360" w:lineRule="auto"/>
              <w:ind w:firstLine="720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B0BE5D2" wp14:editId="5A46F654">
                  <wp:extent cx="5943484" cy="6464300"/>
                  <wp:effectExtent l="0" t="0" r="0" b="0"/>
                  <wp:docPr id="1847726548" name="Picture 1847726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59190" cy="6481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441C272" w14:textId="031212A3" w:rsidR="004A7075" w:rsidRPr="004A7075" w:rsidRDefault="004A7075" w:rsidP="00B03890">
            <w:pPr>
              <w:tabs>
                <w:tab w:val="left" w:pos="2440"/>
              </w:tabs>
              <w:spacing w:line="360" w:lineRule="auto"/>
            </w:pPr>
            <w:r w:rsidRPr="00B03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File </w:t>
            </w:r>
            <w:r w:rsidR="009E38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B038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B038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3890" w:rsidRPr="00B03890">
              <w:rPr>
                <w:rFonts w:ascii="Times New Roman" w:hAnsi="Times New Roman" w:cs="Times New Roman"/>
                <w:sz w:val="24"/>
                <w:szCs w:val="24"/>
              </w:rPr>
              <w:t>A forest plot for the subgroup analysis of the prevalence of peripartum depression based on the number of included studies</w:t>
            </w:r>
          </w:p>
        </w:tc>
      </w:tr>
    </w:tbl>
    <w:p w14:paraId="106B800F" w14:textId="77777777" w:rsidR="00595DF2" w:rsidRDefault="00595DF2" w:rsidP="00595DF2"/>
    <w:p w14:paraId="071C824A" w14:textId="6FC7508A" w:rsidR="002B602C" w:rsidRDefault="00595DF2" w:rsidP="00595DF2">
      <w:pPr>
        <w:tabs>
          <w:tab w:val="left" w:pos="2400"/>
        </w:tabs>
      </w:pPr>
      <w:r>
        <w:tab/>
      </w:r>
    </w:p>
    <w:p w14:paraId="22525176" w14:textId="671B28E9" w:rsidR="00595DF2" w:rsidRPr="00595DF2" w:rsidRDefault="00595DF2" w:rsidP="004A7075"/>
    <w:sectPr w:rsidR="00595DF2" w:rsidRPr="00595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DF2"/>
    <w:rsid w:val="002B602C"/>
    <w:rsid w:val="0036436F"/>
    <w:rsid w:val="003C76DE"/>
    <w:rsid w:val="0042641C"/>
    <w:rsid w:val="00492719"/>
    <w:rsid w:val="004A7075"/>
    <w:rsid w:val="00595DF2"/>
    <w:rsid w:val="008425AD"/>
    <w:rsid w:val="00882AC6"/>
    <w:rsid w:val="009E3841"/>
    <w:rsid w:val="00A9727A"/>
    <w:rsid w:val="00B03890"/>
    <w:rsid w:val="00C83E9D"/>
    <w:rsid w:val="00E2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B9567E"/>
  <w15:docId w15:val="{4777EE09-3094-4030-93A5-3F4A502D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D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</Words>
  <Characters>1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gesie Alebachew</cp:lastModifiedBy>
  <cp:revision>3</cp:revision>
  <dcterms:created xsi:type="dcterms:W3CDTF">2025-08-18T11:21:00Z</dcterms:created>
  <dcterms:modified xsi:type="dcterms:W3CDTF">2025-08-18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bceb3e-4044-4a5d-bc16-6d6823672028</vt:lpwstr>
  </property>
</Properties>
</file>